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t>Vital Signs Referenc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61595</wp:posOffset>
                </wp:positionH>
                <wp:positionV relativeFrom="page">
                  <wp:posOffset>2225675</wp:posOffset>
                </wp:positionV>
                <wp:extent cx="5273040" cy="2004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3040" cy="2004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2152"/>
                              <w:gridCol w:w="1405"/>
                              <w:gridCol w:w="1302"/>
                              <w:gridCol w:w="1494"/>
                            </w:tblGrid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Est. Weight (Kg)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&lt; HR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&lt; RR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&gt; S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0-1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1-3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3-6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6-9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9-12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1-3y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3-5y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5-7y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7-9y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Cs w:val="24"/>
                                    </w:rPr>
                                    <w:t>10y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2pt;height:157.8pt;mso-wrap-distance-left:9pt;mso-wrap-distance-right:9pt;mso-wrap-distance-top:0pt;mso-wrap-distance-bottom:0pt;margin-top:175.25pt;mso-position-vertical-relative:page;margin-left:4.85pt;mso-position-horizontal-relative:margin">
                <v:fill opacity="0f"/>
                <v:textbox inset="0in,0in,0in,0in">
                  <w:txbxContent>
                    <w:tbl>
                      <w:tblPr>
                        <w:tblW w:w="83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2152"/>
                        <w:gridCol w:w="1405"/>
                        <w:gridCol w:w="1302"/>
                        <w:gridCol w:w="1494"/>
                      </w:tblGrid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Est. Weight (Kg)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&lt; HR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&lt; RR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&gt; SBP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0-1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1-3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3-6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6-9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9-12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1-3y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3-5y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5-7y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7-9y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b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4"/>
                              </w:rPr>
                              <w:t>10y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b/>
          <w:szCs w:val="24"/>
        </w:rPr>
        <w:t>Limits of Normal</w:t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O2 Saturation &gt;98 % at all ag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06:52:00Z</dcterms:created>
  <dc:creator>Rasha Sawaya</dc:creator>
  <dc:description/>
  <cp:keywords/>
  <dc:language>en-US</dc:language>
  <cp:lastModifiedBy>Hani Tamim</cp:lastModifiedBy>
  <dcterms:modified xsi:type="dcterms:W3CDTF">2020-03-02T08:34:00Z</dcterms:modified>
  <cp:revision>4</cp:revision>
  <dc:subject/>
  <dc:title/>
</cp:coreProperties>
</file>